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6C0" w:rsidRPr="00962F0C" w:rsidRDefault="00962F0C" w:rsidP="00962F0C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2F0C">
        <w:rPr>
          <w:rFonts w:ascii="Times New Roman" w:hAnsi="Times New Roman" w:cs="Times New Roman"/>
          <w:b/>
          <w:sz w:val="24"/>
          <w:szCs w:val="24"/>
        </w:rPr>
        <w:t>Insect_6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Sapecin</w:t>
      </w:r>
      <w:proofErr w:type="spellEnd"/>
      <w:r w:rsidRPr="00962F0C">
        <w:rPr>
          <w:rFonts w:ascii="Times New Roman" w:hAnsi="Times New Roman" w:cs="Times New Roman"/>
          <w:sz w:val="16"/>
          <w:szCs w:val="16"/>
        </w:rPr>
        <w:t>-B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LTSLLLLFVVVMVSAVNLSMAKESANQLTERLQELDGAAIQEPAELNRHKRLTCEIDRSLCLLHCRLKGYLRAYCSQQKVCRCVQ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TCDILSFQSQWVTPNHAGCALHCVIKGYKGGQCKITVCH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Phormic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FMVFVVTFCLAVCFVSQSLAIPADAANDAHFVDGVQALKEIEPELHGRYKRATCDLLSGTGINHSACAAHCLLRGNRGGYCNGKG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FLVTFVLVVVVGVISAYPSNPVEVEAEDFDAQDPDLQTFQDTFYEVPQVHSRQKRATCDLLSAFGVGHAACAAHCIGHGYRGGYCNSKAVCT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TCDALSFSSKWLTVNHSACAIHCLTKGYKGGRCVNTICN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SRFIVFAFIVAMCIAHSLAAPAPEALEASVIRQKRLTCDLLSFEAKGFAANHSLCAAHCLAIGRKGGACQNGVCV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FVLVAIAFALLACVAQAQPVSDVDPIPEDHVLVHEDAHQEVLQHSRQKRATCDLLSKWNWNHTACAGHCIAKGFKGGYCNDKA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Royali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YFIVGLLFMAMVAIMAAPVEDEFEPLEHFENEERADRHRRVTCDLLSFKGQVNDSACAANCLSLGKAGGHCEKGVCICRKTSFKDLWDKYF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CATIVCTIAVVLAATLLNGSVQAAPQEEAALSGGANLNTLLDELPEETHHAALENYRAKRATCDLASGFGVGSSLCAAHCIARRYRGGYCNSKA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GFGCPLDQMQCHRHCQTITGRSGGYCSGPLKLTCTCY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TVVCFVALCLSAIFTTGNALPGELADDVRPYANSLFDELPEESYQAAVENFRLKRATCDLLSGFGVGDSACAAHCIARRNRGGYCNAKK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ITVICFLALCTVAITSAYPQEPVLADEARPFANSLFDELPEETYQAAVENFRLKRATCDLLSGFGVGDSACAAHCIARGNRGGYCNSQK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FTCDVLGFEIAGTKLNSAACGAHCLALGRTGGYCNSKSVCV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MD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FSLFPVIVVVVACLTMRANAAPSAGNEVDHHPDYVDGVEALRQLEPELHGRYKRATCDLLSMWNVNHSACAAHCLLLGKSGGRCNDDAVCVC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MD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LNVVAIALLVVACLAVYSNAAPHEGVKEVAAAKPMGITCDLLSLWKVGHAACAAHCLVLGDVGGYCTKEGLCVCKE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Sapec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FIVLAVTLCLAAFFMGQSVASPAAAAEESKFVDGLHALKTIEPELHGRYKRATCDLLSGTGINHSACAAHCLLRGNRGGYCNGKA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Termic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CNFQSCWATCQAQHSIYFRRAFCDRSQCKCVFVR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FIAAAVIALICAIAVSGTTVTLQSTCKLFTADVVSSITCKMYCVIKGKTGGYCNSEGLCTCRAEDLHFLLKPIINKD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AVVSFLLVALLGLVAVGEAQLKNLACVTNEGPKWANTYCAAVCHMSGRGAGSCNAKDECVCSM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IAQLVTLFGAIALLLLVSTEMTFANPLSPNSPAERPHIQPFQMASAPLVAQSRSAMVQTLTCTNPTCSAQCRGRGYRRGSCTIGRCFCSY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Holotricin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VTCDLLSLQIKGIAINDSACAAHCLAMRRKGGSCKQG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nsin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FITFTFVLSLVVLTVYSAPREFAEPEEQDEGHFRVKRFTCDVLSVEAKGVKLNHAACGIHCLFRRRTGGYCNKKRVCI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GmDefA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YLVLAFLTLCAVAVTALPAGDETRIDLETLEEDLRLVDGAQVTGELKRDKRVTCNIGEWVCVAHCNSKSKKSGYCSRGVCYCT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Tenecin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TIFALVACFFILQIAAFPLEEAATAEEIEQGEHIRVKRVTCDILSVEAKGVKLNDAACAAHCLFRGRSGGYCNGKRVCV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A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LTCDILGSTPACAAHCIARGYRGGWCDGQSVCN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nsin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FVLFAILIAIVHASCASVPKVVYDGPIYELRQIEEENIEPDTELMDSNEPLLPLRHRRVTCDVLSWQSKWLSINHSACAIRCLAQRRKGGSCRNGVCIC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MdesDEF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NFKLLNLFAMVLFGVVVISNAAKPPSGFLTPDADNDENGNGVEEQTLERFTCDIWQNQAACAIHCIANGFRGGYCNAQKVCV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Eristal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ASIAITFLFGLALCVVCSAVPVVDPEAAAELEFVGEHDLEAVADGTGLRQKRATCDLLSFLNVKDAACAAHCLAKGYRGGYCDGRKVCN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lastRenderedPageBreak/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Galiomic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KNFQSVLLLVCLSFLVIVSSPQNAVQADTLIGSCVWGATNYTSDCNAECKRRGYKGGHCGSFLNVNCWCE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FP-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CLVFAFFLVAVFAAVQAEENDSPQTLPRRLTVRAAQSFGRCNQKQCDADCVKKGYFGGLCTLTSCFCTGSR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NYVFALLVVTAVAIALPNEDKNAPMRVHLLPQKEDESLKLEVTPVKEHHRTRRFTCDLLSGAGVDHSACAAHCILRGKTGGRCNSDRVCVCR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VKVYFLVALLFVAVAAIMAAPVEEEYELLEQAGIEERADRQRRVTCDLLSIKGVAEHSACAANCLSMGKAGGRCENGVCLCRKTNFKDLWDKRF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p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AILLVFLVVACVFTAQHPADADCNTKACWALCQREHGIYFRRAVCEGSRCKCILVNG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c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AILLCFLVVVCVFISQHPADAACEFQSCWVTCQRKYNIYFRKAYCEKSKCICVYNYG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c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AILLCFLVVVCVFISQHPADAACDFNSCWATCKAQNGIYFRRAFCDGPTCLCVFLNA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e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AFLLCFLVVVCVFIAQHPADAACNFQSCWAICKAHYGIYFRRAYCDGPNCQCVHLIQ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Nl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AILLCFLVVVSVFIAQHPADAACDFQSCWVTCQRQHSIYFIRAFCDGSRCMCVYNNG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A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CILSLVTLFLVAVLVHSHPAEWNTHQQLDDALWEPAGEVTEEHVARLKRATCDLFSFRSKWVTPNHAACAAHCLLRGNRGGRCKGTICHC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C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CILSLFTLFLVATLVYSYPAEWNSQHQLDDAQWEPAGELTEEHLSRMKRATCDLLSLTSKWFTPNHAGCAAHCIFLGNRGGRCVGTVCHC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CALSLVTLFLVAALAYSYPADLAQQPLDETEWEQPAGEITEEHGARLKRATCDLFSFESKWFTPNHAACAAHCILLGNRGGHCVGTVCHC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LCLADIRIVASCSAAIKSGYGQQPWLAHVAGPYANSLFDDVPADSYHAAVEYLRLIPASCYLLDGYAAGRDDCRAHCIAPRNRRLYCASYQVCVCR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nsin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IVIFVISLCVFAITAYPLDQVEEQDEHQVAHIRVRRVTCDLLSAEAKGVKVNHAACAAHCLLKRKRGGYCNKRRI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nsin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IVALVALFCIFETTAFPTDGEHIRVKRFTCDVLSAEGSFRGVSVKLNHSACATHCLFLKKRGGYCNNKAI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nsin-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IIIALIALFCVFETTAFPADGEHVRVKRFTCDVLSAEGGFRGVSIKLNHAACAAHCLYLKKRGGYCNDKAVCVC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SVALVLLACLLVSAVMTAPLEGPEGRALRHRRVTCDLLSFSSKIFSFNHSACAAHCLAKRKKGGRCVNGVCR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ITTLCLAVVCFIALLSVGAAAPQESVSIQDAEHPAEFDTDIQKVQHDQARQIPVEFQRRKRISCDLLSGLGWGHSICAGHCLAISWRYRGGYCNDQGVCVCR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SCDLFSFSSQWVTPNDSVCAAHCLVKGYKGGSCKNKICHCRDK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TCDLLSIFNVNHAACAAHCLAIGRRGGYCNSKQVCV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YFTIVAVFLAVAVCYISQSSASPAPNEEANFVHGADALKQLEPELHGRYKRATCDLLSGTGVGHSACAAHCLLRGNRGGYCNGKG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NSLGTACFAVLCLFAIVSTGNGFPQESADQVQYFANTLFDELPEQSYQAAAENLRLKRATCDLLSGLGVNDSACAAHCIARGNRGGYCNSKK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QSYTVIGFIALCTMTIGTMAYPQKTVLSDNVQSYANSLFDEIPEESYTNTAAIEHNRQKRATCDLLSGFGVNDSACAVHCILRGNRGGYCNSKK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VKVVLFVFLIVLAVGAYCAPVDEEFQDDLIEGPVRVKRATCDLLSFEIKGFKLNDSACAAHCIQLGKRGGHCNNSKVCV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Copri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KLIAFALVASLCLSMVLCNPLPEEVQEEGLVRQKRVTCDVLSFEAKGIAVNHSACALHCIALRKKGGSCQNGVCV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LuloDEF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GIFRVSLCVVVLVAVVAANPAKSSAAKENFDSLQVEDNPSEPQIQPRVTCDLLGPTGWGDALCAAHCISKGYRGGYCNAQKVCV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NGLNLIIIMIVGCCCFVVASGLPSTLNQFPGQKFQIKVSVENGGDDVNYLFDDVKEEIQTNGGRFRRATCDLLSFDTKWGSLNHSACAAHCIALRKGYKGGRCYKQVCRC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aviDef1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LVVAFIAVAVTAGLSIPLNEFEDLVDFQDWDEAAVDEDAGVRQRRVTCDLLSFGGVVGDSACAANCLSMGKAGGSCNGGICECRKTTFKELWDQRF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aviDef1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LIIAVFSAMVVSAALSLPLDELEDLVDVQDWEEAVVDDNAGIRQRRVTCDLLSFGGKVGHSACAANCLSMGKAGGRCNGGVCQCRKTTFGDLWNKRF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lastRenderedPageBreak/>
        <w:t>&gt;NaviDef2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LVVLAACAVFAGAFGATRIRDGYEDPVFEILGDDIKQDGDNAETVDATDDLSPIKESSDDPTELVQLSYRVRRFSCDVLSFQSKWVSPNHSACAVRCLAQRRKGGKCKNGDCV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Protaetiamycine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SKFTVLAFIVAMCVMHTFAIPVPEEIEGSIIRQKRVTCDLLSFEILGVALNHSACAAHCLAIGRGGGACQGGICV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w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AVVSSAPPKYEEPIEVLPSEYELSDVNVVEDLQNFLEEALTVEEAEARQARVTCDLLSGIGWNHTFCAAHCIFKGYKGGACNSKGVCV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:rsidR="00962F0C" w:rsidRPr="00962F0C" w:rsidRDefault="00962F0C" w:rsidP="00962F0C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2F0C">
        <w:rPr>
          <w:rFonts w:ascii="Times New Roman" w:hAnsi="Times New Roman" w:cs="Times New Roman"/>
          <w:b/>
          <w:sz w:val="24"/>
          <w:szCs w:val="24"/>
        </w:rPr>
        <w:t>Invertebrate_3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DP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TVRNSRPEAAGEPSGVSSTEGDWRHIEKRDVSYQGEGNTRRFDNPFGCPADEGKCFDHCNNKAYDIGYCGGSYRATCVCY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MGD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AAFVLLVVGLCIMTDVATAGFGCPNNYACHQHCKSIRGYCGGYCAGWFRLRCTCYRCGGRRDDVEDIFDIYDNVAVER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Cll-dlp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AIVVLLILALILCLYAMTTVEGACQFWSCNSSCISRGYRQGYCWGIQYKYCQCQ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  <w:r w:rsidRPr="00962F0C">
        <w:rPr>
          <w:rFonts w:ascii="Times New Roman" w:hAnsi="Times New Roman" w:cs="Times New Roman"/>
          <w:sz w:val="16"/>
          <w:szCs w:val="16"/>
        </w:rPr>
        <w:t>-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GFGCPNDYPCHRHCKSIPGRXGGYCGGXHRLRCTCY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Vari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GLCICLVFLLVCGLVSATAAAPAESEVAHLRVRRGFGCPLNQGACHNHCRSIRRRGGYCSGIIKQTCTCY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Cg-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FVLLTLAVLLMVSADMAFAGFGCPGNQLKCNNHCKSISCRAGYCDAATLWLRCTCTDCNGK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Plecta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QFTTILSIGITVFGLLNTGAFAAPQPVPEAYAVSDPEAHPDDFAGMDANQLQKRGFGCNGPWDEDDMQCHNHCKSIKGYKGGYCAKGGFVCKC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tesin-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QFSTVFLGAVALFSSMAFAVPSENLKVRSSCQLGDIWGAGDAACSASCIAQGEGYHGGHCNDDSVCVCN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DP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TQRREISWTFGPLYTWRTTKGYGTTLETTNATSTSSKPSRRYENPYGCPTDEGKCFDRCNDSEFEGGYCGGSYRATCVCYR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A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NKLFIVALVVALAVATMAQEVHNDVEEQSVPRVRRGYGCPFNQYQCHSHCSGIRGYKGGYCKGTFKQTCKC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OD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GFGCPWNRYQCHSHCRSIGRLGGYCAGSLRLTCTCYR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Longic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LAVALIFVLVAGLFCTAAAQDDESDVPHVRVRRGFGCPLNQGACHNHCRSIGRRGGYCAGIIKQTCTCY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Hlgut-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FSALFLVGLLLAFLAFAAGDEEDSSKPLVRVRRGFGCPFDERACHAHCQSVGRRGGYCGNFRMTCYCYK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Hlsal-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VVCAALTVLGGLLQGATCDDSDHGFRTAHVDLVCPDNPDNCIQQCVSKGAQGGYCTNEKCTCYEKIPSATKRVRIV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Td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RYCPRNPEACYNYCLRTGRPGGYCGGRSRITCFCF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BRAFLDRAFT_9642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LTYLTYVGCCSSPATRTTVAAQKTLSSIAFLMLSSSRPVSRLRTSVWAAPRFKPKMAPQPRISCDLLSISIGGTNFGDQNSACTAHCLVLGYSGGHCNSHDDNVCAC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BRAFLDRAFT_12225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GFFPRKRYKRNTCTSASADDISDSDRNTFRCIMKFLIVAIVLAVLANAEAAPKFKPKMAPQPRITCDLLSFNLPIGSFGDSLCAAHCLALGYRGGYCDDRNASLSNAGGDQCHSPCTLGASQDRVASECCSGIQGSQPADLTLALRGSLSPKDLAPSPRALIGNDLA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tesin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QFTKAIALFSLVATGLAVAAPEDNANANANGNTAPAKPVIGAGEPFDGDFDLLLGGKPNMMLNKRGYGCPNDYACSSYCSSIGRNGGYCGGFLWQTCKCNEK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nisin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QFSAIVLSAVALFGSMTFAAPAPAPDAELMARSSCQLGGIFGAGDAACSASCIRAGTYHGGYCNDKQVCICT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Cglosin-1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FILSTLAAGLLATAPLALAQDCSSVVCVLGDGACNRVCEMEGHTEGGKCVPRDGCPAGSEICVCGAKKAKRAVVAADGDELLARALDGVATVDQFVDAVFEKRDGSEAAVDKRSVCCSFPDPVGGLCCEAHCQQIGHLEGGQCTAQNVCVC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AorsinC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FFGGVIATFVVCSSLADAFCHDSISCMVGGDNVCNNVCVRQGNPNGGRCLPRDGCPGNDICACYPQSKRSDGVIDGDASIREVLKDFGIDGGAEKELNAREKRSISCNFPDPFGGLICENHCAYIGKPGGQCSDQKVCTC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efisin-2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FTTIVTPLLASATLASALCHNSISCMMGGDSTCNNVCVRQGNPSGGRCLPRDGCPGYDICACYPNSKRSDEVIDGDEPLREALNNMGIDEAAAVKNLDTRDATFDKRSICCSFPDPWGGLCCEDHCSYIGKPGGQCSDKSVCTC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AclasinC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FALFTPLLAALPLASALCHNSISCALGGDNVCNNVCVRQGNDNGGRCLPRDGCPGYDICACYPRSKRSDEVIDGDAPLREVLKDMGVEDVVNKVDARDVKLDKRSICCSFPDPWGGFCCEDHCSYIGKPGGQCSDKKVCTC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nisin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SCQIGDIWGAGDAACSASCLKDGTYHGGYCNEESVCVCT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nsin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FTSAIFLVAVIAAFVVMITATGERSEERSEEARASGCKADACKSYCKSLGSGGGYCDQGTWCVC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Scapulari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VIAVTLIALLVAGAFMTSSAQEEENQVAHVRVRRGFGCPFDQGACHRHCQSIGRRGGYCAGFIKQTCTCYH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lastRenderedPageBreak/>
        <w:t>&gt;DEF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LAVSLAFLLIAGLISTSLAQNEEGGEKELVRVRRGGYYCPFFQDKCHRHCRSFGRKAGYCGGFLKKTCICVM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WLVAALIISALGCLAAFPAEGNSQLAHHRVRRGFFCPYNGYCDRHCRKKLRRRGGYCGGRWKLTCICVQ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Amerc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LAVAFIFVLVAGLVSTADEEDKSQVPLVRVRRGFGCPFNQYQCHSHCLSIGRRGGYCGGSFKTTCTCY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CAJ0367S_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ICLAVIVLAAADATFGDYYYYDEVPLPGPEGTDPSEIPENPAVHVDESSAENQGIGTVIRDVSYHGKGSQPTEIPETPAVNFDERSAENQLRWKGKRDVSHHGEGNTRRFDNPFGCPIDEGKCFDHCNNKAYDGGYCGGSYRATCICH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M-383_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YLAVLVFLLISSTVQVSAQDDDGDDDAALTRVRRGFGCPFNQGACHRHCQSIGRKGGYCSGLFKQTCTCYR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M-1173_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NKSLVIVLVLAIAVAATTAQSVDEPERSHGRVRRGYGCPFNQYECHNHCKGVPGYKGGYCDGFLKMTCRC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LLLCLVIAFVGMSDAASLQKRVTCDLLSLQIMGNSFGDSACAAHCIGLHHSGGHCSGGVCV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GLCICLVFILVCGLLTATAAVPAESEAAHLRVRRGGYCSGIIKQTCTCY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:rsidR="00962F0C" w:rsidRPr="00962F0C" w:rsidRDefault="00962F0C" w:rsidP="00962F0C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2F0C">
        <w:rPr>
          <w:rFonts w:ascii="Times New Roman" w:hAnsi="Times New Roman" w:cs="Times New Roman"/>
          <w:b/>
          <w:sz w:val="24"/>
          <w:szCs w:val="24"/>
        </w:rPr>
        <w:t>Plant_4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D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SMKMFAALLLVVMCLLANEMGGPLVVEARTCESQSHKFKGTCLSDTNCANVCHSERFSGGKCRGFRRRCFCTTH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Psd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KTCENLSGTFKGPCIPDGNCNKHCRNNEHLLSGRCRDDFRCWCTNR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Psd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KTCEHLADTYRGVCFTNASCDDHCKNKAHLISGTCHNWKCFCTQN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7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SSYTLMLFLCLSIFLIASTEMMAVEGRICERRSKTWTGFCGNTRGCDSQCKRWERASHGACHAQFPGFACFCYFN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o-D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GIFSNMYXRTPAGYFRGPXGYXX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o-D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FFSSKKCKTVXKTFRGPCVRNA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o-D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GIFSSRKCKTPSKTFKGICTRDSNCDTSCRYEGYPAGDCKGIRRRCMCSKP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o-D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XTCESPSHKFKGPCATNRNCE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PhD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RSICFFAVAILALMLFAAYETEAGTCKAECPTWEGICINKAPCVKCCKAQPEKFTDGHCSKILRRCLCTKPCATEEATATLANEVKTMAEALVEEDMME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nsinJ1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GFSKVIATIFLMMMLVFATGMVAEARTCESQSHRFKGLCFSKSNCGSVCHTEGFNGGHCRGFRRRCFCTRH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PhD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RSICFFAVAILALMLFAAYDAEAATCKAECPTWDSVCINKKPCVACCKKAKFSDGHCSKILRRCLCTKECVFEKTEATQTETFTKDVNTLAEALLEADMM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nsinJ1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GFSKVVATIFLMMLLVFATDMMAEAKICEALSGNFKGLCLSSRDCGNVCRREGFTDGSCIGFRLQCFCTKPC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RsAFP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KFASIIALLFAALVLFAAFEAPTMVEAQKLCERPSGTWSGVCGNNNACKNQCINLEKARHGSCNYVFPAHKCICYFP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hAMP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LCNERPSQTWSGNCGNTAHCDKQCQDWEKASHGACHKRENHWKCFCYFN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aD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RSLCFMAFAILAMMLFVAYEVQARECKTESNTFPGICITKPPCRKACISEKFTDGHCSKILRRCLCTKPCVFDEKMTKTGAEILAEEAKTLAAALLEEEIMD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VrD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RTCMIKKEGWGKCLIDTTCAHSCKNRGYIGGNCKGMTRTCYCLVN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7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SLRFLSVLLLIAFMVLATTAEVSPLDNKICKTRSDRFSGVCISTNNCAIICQQFEHFDGGHCEFDGAFRRCMCTKQ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5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TVTSLVFIVNLLIIFTSVVNQARGDTCIDGLGYCNNCDERCKAKHGPSSESSCDRSVGVPLCKCYYECESPPSPPAPPKKCDGGAGICSQRCQGQCCDMNCAQKYIGGHGFCNTLGTFSFCQCEYP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1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KALSLVVFIIFSIMLASVENKVNANTCIEGIGNCQQCDVRCKARHGPAAKGACDSKFQLCTCNYPCGQGPSPPQPKKCYGGAGICSDRCGAQCCNQNCAQKYNQGSGFCDSIGNTSLCKCQYN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5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RTSTSLLFLLSLLIIFASAVNQIRAQTCDENLSSCENCDQRCKAKHGPSSVSKCNGPDGTCGCASFKPAKLCIGATDMCTDKCPTSCCDRQCAIKYKNGKGGCVDYAGYRMCICEYT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5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RITSLVFFASFLIIFVSGVNQTRADSCDESLGLCETCDERCQAKHGPSCISKCDGEVGMLSCTCTYECGPPLPPKGNVCSGGTGMCSGKCPYKCCDTSCAQKYNGGRGFCNSFGNYNFCQCEYP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7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SMQLISTLFFLVILVVAPGMKMVVEGQPQLCETKSLNYRGLCLKWRSCKRVCISEGFPDGRCKGFFNNKCVCRKPCALLSTE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8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RIPSLASLVSLLIIFATVVNQTRASICNDRLGLCDGCDQRCKAKHGPSCESKCDGPVGMLLCTCTYECGPTKLCNGGL</w:t>
      </w:r>
      <w:r w:rsidRPr="00962F0C">
        <w:rPr>
          <w:rFonts w:ascii="Times New Roman" w:hAnsi="Times New Roman" w:cs="Times New Roman"/>
          <w:sz w:val="16"/>
          <w:szCs w:val="16"/>
        </w:rPr>
        <w:lastRenderedPageBreak/>
        <w:t>GNCGESCNEQCCDRNCAQRYNGGHGYCNTLDDFSLCLCKYP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6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SPRLNSALLLLFMILATVMGLVTVEARTCETSSNLFNGPCLSSSNCANVCHNEGFSDGDCRGFRRRCLCTRP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6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SVRFISAALLLFMVFIATGMGPVTVEARTCESKSHRFKGPCVSTHNCANVCHNEGFGGGKCRGFRRRCYCTRH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7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SMRLISAVLFLVMIFVATGMGPVTVEARTCASQSQRFKGKCVSDTNCENVCHNEGFPGGDCRGFRRRCFCTRN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7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SLRLISALLMSVMLLFATGMGPVEARTCESPSNKFQGVCLNSQSCAKACPSEGFSGGRCSSLRCYCSKA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7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STTSMQLIPTLFFLTILLASPEMVEGQQMCEAKSLDWKGMCLKWRNCRQVCISEGFTDGRCKGFTRKCICSKPCFVLP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LCR7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NKFFAAFFLLLVLFSSQEIIGGEGRTCQSKSHHFKYMCTSNHNCAIVCRNEGFSGGRCHGFHRRCYCTRL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PDF1.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KFCTTITLILVALVLFADFEAPTIVKAELCKRESETWSGRCVNDYQCRDHCINNDRGNDGYCAGGYPWYRSCFCFFS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mAMP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ELCEKASKTWSGNCGNTGHCDNQCKSWEGAAHGACHVRNGKHMCFCYFN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HsAFP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DGVKLCDVPSGTWSGHCGSSSKCSQQCKDREHFAYGGACHYQFPSVKCFCKRQ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Ct-AMP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NLCERASLTWTGNCGNTGHCDTQCRNWESAKHGACHKRGNWKCFCYFN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EGAD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HSRRMLPAILLLLFLLMPSEMGTKVAEARTCESQSHKFQGTCLRESNCANVCQTEGFQGGVCRGVRRRCFCTRL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RP_SOYB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MRKSCGFFFLLLLLVFASQVVVQTEGRVCESQSHGFHGLCNRDHNCALVCRNEGFSGGRCKRSRRCFCTRI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PI1B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DKGVGSRLSALFLLVLLVISIGMMQLEPAEGRTCKTPSGKFKGVCASRNNCKNVCQTEGFPSGSCDFHVANRKCYCSKPC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X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ICKKPSKFFKGACGRDADCEKACDQENWPGGVCVPFLRCECQRS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Fabatin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LLGRCKVKSNRFHGPCLTDTHCSTVCRGEGYKGGDCHGLRRRCMCL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PSYKKLVIVGFALTLLLVSFGMDASAKLCSTTMDLLICGGAIPGAVNQACDDTCRNKGYTGGGFCNMKIQRCVCRKPCALEEQTEARAGDEAAGGAGDMMSRTMAD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rosomyc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MQIKYLFALFAVLMLVVLGANEADADCLSGRYKGPCAVWDNETCRRVCKEEGRSSGHCSPSLKCWCEG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VrD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KKSLAGLCFLFLVLFVAQEVMVQTEAKTCENLANTYRGPCFTTGSCDDHCKNKEHLRSGRCRDDFRCWCTRN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X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TCRKPSMYFSGACFSDTNCQKACNREDWPNGKCLVGFKCECQRP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:rsidR="00962F0C" w:rsidRPr="00962F0C" w:rsidRDefault="00962F0C" w:rsidP="00962F0C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2F0C">
        <w:rPr>
          <w:rFonts w:ascii="Times New Roman" w:hAnsi="Times New Roman" w:cs="Times New Roman"/>
          <w:b/>
          <w:sz w:val="24"/>
          <w:szCs w:val="24"/>
        </w:rPr>
        <w:t>Unclassified_4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AgCRP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DTKKVYCVLYILLLTMTTPALCVQQQVEEKLLAQQEPNHDSQVRERRSVAVGPLALYAGVAVSPWVWVALVAAYGLSMVIRYGVRRTDSDSHNCANNRGWCRPFCFS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TEW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SVFVLVAVMLVLLCCAMQTEARRRCRSCVPFCGSNERMISTCFSGGVVCCP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BmTXKs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AFIVAISLAFLAVTSCIEFEKSTESHDIQKRGVTITVKPPFPGCVFYECIANCRSRGYKNGGYCTINGCQCL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BmDefensinB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DDTPSSRCGSGGWGPCLPIVDLLCIVHVTVGCSGGFGCCRI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BmDefA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HQRKSLVIFIFLTVLVFVFALPRDATVFDNQHSEVAIEKSTSKIDSSDVKIPGRIWCEFEEATETAICQEHCLPKGYSYGICVSNTCSC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Pelovater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GVYLIFTLILVYVASTWASLDAADEVRVMNVESQRLFRSRRALPCAKKSCDSWCRRLDYPGGECVTKWKCSCNWMQID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Gallerimyc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TYAILIIVSLLLISDRISNVVDKYCSENPLDCNEHCLKTKNQIGICHGANGNEKCSCME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EKKCPGRCTLKCGKHERPTLPYNCGKYICCVPVKV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Big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FLIVLFVTIFVMVAANQEEPEQSLVEGVPLDGKIYRQARGICYVLTCNSLCFPKLGRCSYNTCYC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Hemocyte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RCDGSSQPGWEQHGFCDNGQPCHERCKDAGFTCGGCGGVFWNQCWCCNNS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Afusin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LCDGTPDDTWRHLNSCSYPNDPDCNTRCQAAGFGCGGCGGFLYGECWCCSND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Cglosin-1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FFGGVIATFVVCSSLADAFCHDSISCMVGGDNVCNNVCVRQGNPNGGRCLPRDGCPGNDICACYPQSKRSDEVIDGDASIREVLKDFGIDGGAEKELNAREKRSISCNFPDPFGGLICENHCAYIGKPGGQCSDQKVCTC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Aorsin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FALFTPLLAALPLASALCHNSISCALGGDNVCNNVCVRQGNDNGGRCLPRDGCPGYDICACYPRSKRSDEVIDGDA</w:t>
      </w:r>
      <w:r w:rsidRPr="00962F0C">
        <w:rPr>
          <w:rFonts w:ascii="Times New Roman" w:hAnsi="Times New Roman" w:cs="Times New Roman"/>
          <w:sz w:val="16"/>
          <w:szCs w:val="16"/>
        </w:rPr>
        <w:lastRenderedPageBreak/>
        <w:t>PLREVLKDMGVEDVVNKVDARDVKLDKRSICCSFPDPWGGFCCEDHCSYIGKPGGQCSDKKVCTC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efisin-1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FTTIVTPLLASATLASALCHNSISCMMGGDSTCNNVCVRQGNPSGGRCLPRDGCPGYDICACYPNSKRSDEVIDGDEPLREALNNMGIDEAAAVKNLDTRDATFDKRSICCSFPDPWGGLCCEDHCSYIGKPGGQCSDKSVCTC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flasin-1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FILSTLAAGLLATAPLALAQDCSSVVCVLGDGACNRVCEMEGHTEGGKCVPRDGCPAGSEICVCGAKKAKRAVVAADGDELLARALDGVATVDQFVDAVFEKRDGSEAAVDKRSVCCSFPDPVGGLCCEAHCQQIGHLEGGQCTAQNVCVC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flasin-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KCNRHCRSIGCRAGYCDFWTFYRRC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Rorsin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FSESTMRSLTILLVCVLTFSVFTVTVALPPRIIHHNTGHAYGCPDDYSRCQQHCSATFGWTGWCGGVTRGECKCRE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Rorsin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ESTTTCFLLLVTGYVTAVMSEEAHLRSRRDFGCGQGMIFMCQRRCMRLYPGSTGFCRGFRCMCDTHIPLRPPFMV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ensin-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PFVDGPLCTPGKVTRPQGLVESIVGTTTGDDAPPNFSAAVVVRRNIFCRNFGTARGCYGTAHPLPRMLSCVPPKGGVFCPLVAANTHRLHCCS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SLPLVLLFALLGLFVTVAVGQTPCSSAKKVRCNVHCRGYTKLGSCYDDNCSCVDKPAAMKASFA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Longicor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TPHQKTCHPLKEAHANAVCKEYCGSVGYLLGECGKEGICVCEKRQLNE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M-135_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PHNKSCHRLKDPHANAVCKAYCGKAGYKLGECGLQGICICKKTKISTKVSKSS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M-1246_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SMLLLVCVTFLVIVSSPQNGVLADKLIGSCVWGAVDYTSNCNAECVRRGL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PJD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GSKVYYVLMLALSFYVVQLCAFPRNSVAFEKQHESLPHADYIVTQKTESHEKTTAEPKLPGRIWCQYEEVTEDAICQEHCIPKGYSYGLCISNTCSC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PJD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ELKTVNLFLLIALSICFVQNAIAMPRDSAAIHDESVVPISSEALAAKEDTTKLEKSTTELTIPGRISCKYEEPTDDTICQEHCLPKGYNYGICVSYTCSC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TY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GVKVINVFLLIAVSACLIHAVAGKPNPRDSSVVEEQSLGPIHNEDLEVKVKPETTTTPEPRIPGRVSCDFEEANEDAVCQEHCLPKGYTYGICVSHTCSC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TY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QNMSKLVFTKSILILLFVVITIILGSSEVHELQGESCSGAYPYTDCQEKCKSSSYSDNNAYCAMKNGQYRCYCYALSDDDVVWD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MKIAVPVFLILALFAMSQAAPSLALPGTVQVANVQPRGYCNLSNCLSQCYRRGFRWGWCDFFNTCHC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Spodopteric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NFLKVFLVICAILATVWASPLGASEDREHHPEERAPCAQSEKDRCVAFCLTNGFSGGFCTSRGCKCEE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KAIVMLMLLVLVAATLVQGEPEPSYILDCRTNGGRCVTGYCSNTLPYSCGGGAICCRHAY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KAIVMLMLLVLVAATLVQGEPEPSYFNDCGSNGGSCTRGYCSYSNRLPYTCSLGRTCCRLAY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CLTVTFVCLLVLGAFALSTVDGRRHPTGHDYGCPVFQIECQQHCSATFGWQGRCGGSRRSECICR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LQIFVLIATLWIAIVTANPVDDQKTAEIQENSNLIDETNNDEVIIQPRLSCQALGPIGCAANCKRLGFRGGWCTTGNTCRCF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NTKLIIFLATLVILTDAYVVKSPKDLSSADSNALEKNSQSLLHATYDESLYIPMRVSSCSDGICDLGCKILGYPHGRCISANTCQC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LP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IMFFEMQACWSHSGVCRDKSERNCKPMAWTYCENRNQKCCE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LP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FVQHRPRDCESINGVCRHKDTVNCREIFLADCYNDGQKCC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L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LFLLFLLLVCLIQMASGHEKTGRKHECQNMGGACKHQKTHGCAILPADCKSRNKHCCR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CBD13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LFLLFLLLVCLVQMTSGREKRRKSLECERMGGVCKHQKTHGCSILPAECKSRNKHCCR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Bigdefen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GNIGIAVFYMLLLLLPTDSIGKKMEEEQEKLFRQKRNPLIPAIYIGATVGPSVWAYLVALVGAAAVTAANIRRASSDNHSCAGNRGWCRSKCFRHEYVDTYYSAVCGRYFCCRS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AiBD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TRPSLVRCYSLFFTALIVMAIICPAWSEEIPKSRKKRAIPIAYVGMAVAPQVFRWLVRAYGAAAVTAAGVTLRRVINRSRSNDNHSCYGNRGWCRSSCRSYEREYRGGNLGVCGSYKCCV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</w:p>
    <w:p w:rsidR="00962F0C" w:rsidRPr="00962F0C" w:rsidRDefault="00962F0C" w:rsidP="00962F0C">
      <w:pPr>
        <w:adjustRightInd w:val="0"/>
        <w:snapToGri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2F0C">
        <w:rPr>
          <w:rFonts w:ascii="Times New Roman" w:hAnsi="Times New Roman" w:cs="Times New Roman"/>
          <w:b/>
          <w:sz w:val="24"/>
          <w:szCs w:val="24"/>
        </w:rPr>
        <w:t>Vertebrate_15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IALLAAILLVALQVRAGPLQARGDEAPGQEQRGPEDQDISISFAWDKSSALQVSGSTRGMVCSCRLVFCRRTELRVGNCLIGGVSFTYCCTRVD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IAILAAILLVALQAQAESLQERADEATTQKQSGEDNQDLAISFAGNGLSALRTSGSQARATCYCRTGRCATRESLSGVCEISGRLYRLC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lastRenderedPageBreak/>
        <w:t>MRTLTILTAVLLVALQAKAEPLQAEDDPLQAKAYEADAQEQRGANDQDFAVSFAEDASSSLRALGSTRAFTCHCRRSCYSTEYSYGTCTVMGINHRFCCL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MNP1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AILAAILLVALQAQAEPLQARTDEATAAQEQIPTDNPEVVVSLAWDESLAPKDSVPGLRKNMACYCRIPACLAGERRYGTCFYLGRVWAFC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MNP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AILAAILLFALLAQAKSLQETADDAATQEQPGEDDQDLAVSFEENGLSTLRASGSQARRTCRCRFGRCFRRESYSGSCNINGRIFSLC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TILAAILLFTLQAQAESLQERADEVATQEQPGKDDQDLAVSFEENGLSTLRASGSQARRTCYCRTGRCYTPEFHSGKCVFNGRTYKLC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cr-rs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VLLSALVLPCFQVQADPIQNTDEETKTEEQPEEEDQAVSVSFGGTEGSALQDVAQRRFPWCRKCRVCQKCQVCQKCPVCPTCPQCPKQPLCEERQNKTAITTQAPNTQHKG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cr-rs1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KLVLLSAFVLLAFQVQADSIQNTDEEIKTEEQPGEENQAVSISFGDPEGYALQDAAIRRARRCPPCPSCLSCPWCPRCLRCPMCKCNP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cr-rs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KLVLLFALVLLAFQVQADSIQNTDEETKTEEQQGEEDQAVSVSFGDPQGSGLQDAALGWGRRCPRCPPCPRCSWCPRCPTCPRCNCNP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Cryptdin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VLLSALVLLAFQVQADPIQNTDEETKTEEQPGEEDQAVSVSFGDPEGSSLQEESLRDLVCYCRKRGCKRREHMNGTCRKGHLLYMLC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TLLSAFLLVALQAWAEPLQARADEMPAQKQPPADDQDVVIYFSGDDSSSLQVPGSTKGLICHCRVLYCLFGEHLGGTSFIHGERYPICC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Entericdefensinalpha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VLLSALVLLALQVQAEPTPKTDEGTKTDEQPGKEDQVVSVSIEGQGDPAFQDAVLRDLKCFCRAKSCNWGEGIMGICNKRYGSLILC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Cryptdin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FVLLSALVLLAFQVQADPIHKTDEETNTEEQPGEEDQAVSISFGGQEGSALHEELSKKLICYCRIRGCKRRERVFGTCRNLFLTFVFCC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RatNP-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TLLITLLLLALHTQAESPQERAKAAPDQDMVMEDQDIFISFGGYKGTVLQDAVVKAGQACYCRIGACVSGERLTGACGLNGRIYRLC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Cryptdin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VLLSALVLLAFQVQADPIQNTDEETKTEEQPGEEDQAVSISFGGQEGSALHEKSLRGLLCYCRKGHCKRGERVRGTCGIRFLYCCP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HANP-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VTCFCKRPVCDSGETQIGYCRLGNTFYRLCCRQ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HANP-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VTCFCRRRGCASRERLIGYCRFGNTIYGLC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RatNP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TLLTALLLLALHTQAKSPQGTAEEAPDQEQLVMEDQDISISFGGDKGTALQDADVKAGVTCYCRSTRCGFRERLSGACGYRGRIYRLC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RK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PCSCKKYCDPWEVIDGSCGLFNSKYICCRE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P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ALLAAILLVALQAQAEHVSVSIDEVVDQQPPQAEDQDVAIYVKEHESSALEALGVKAGVVCACRRALCLPRERRAGFCRIRGRIHPLC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P-3b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GRCVCRKQLLCSYRERRIGDCKIRGVRFPFCCP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P-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ALLAAILLVTLQAQAELHSGMADDGVDQQQPRAQDLDVAVYIKQDETSPLEVLGAKAGVSCTCRRFSCGFGERASGSCTVNGVRHTLCC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NP-3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ILLAAILLAALQAQAELFSVNVDEVLDQQQPGSDQDLVIHLTGEESSALQVPDTKGICACRRRFCPNSERFSGYCRVNGARYVRCCS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GNCP-1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VPLFAACLLLTLMAQAEPLPRAADHSDTKMKGDREDHVAVISFWEEESTSLEDAGAGAGRRCICTTRTCRFPYRRLGTCIFQNRVYTFCC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1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GTLTLLTTLLLLALHTQAESPQGCTEDQKLLIMEDQDISISFTGDKGTALQDADVKSGVICNCRPRGCSFKERVYGECGYNGHILRLCCQPLNTMNKKSPSV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TLLTTLLLLALHTQAESPQGSRSTEEALDQEQLVMEDQDISISFGGDKGTALQDADVKSGVTCYCRLLSCQFGERLAGSCRSGGVTYPLCC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VLLSALVLVAYQVQADPIQGAEEETKTEEQPSDEDQDVSVSFEGPEASALQDFEIGRPVRRCRCRANCGPKEYATAFCAQGPFKQFKFCC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1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TLLTALLLLALHTQAESPQGSPKEAPDQEQLDMEDQDISVFFGGDKGTALQDAAGSTCSCRIGTCVSGEWLSWVCRINGRIYRLC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VLLSALVLLAFQIQADPIQEAEEETKTEEQPADEDQDVSVSFEGPEPSALQNLEIRWPWKRCHCRSFCRPYENATSF</w:t>
      </w:r>
      <w:r w:rsidRPr="00962F0C">
        <w:rPr>
          <w:rFonts w:ascii="Times New Roman" w:hAnsi="Times New Roman" w:cs="Times New Roman"/>
          <w:sz w:val="16"/>
          <w:szCs w:val="16"/>
        </w:rPr>
        <w:lastRenderedPageBreak/>
        <w:t>CAQGLFKQHKFCCLETWPPRM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VLLSALVLLAFQVQADHIQEAEEETKTEEQPADEDQDMSVSFEGPEASALQNLEIGWPLKQCHCRKFCRPYEKAEGSCRPGLFIKRKICCIQQWTPGR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a-rs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ILLSALVLLALQVQADPIQEAEEETKTEEQPADEDQDVSVSFEGPEASAVQDLRVRRTLQCSCRRVCRNTCSCIRLSRSTYA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SYLLLFTLCLLLSEMASGGNFLTGLGHRSDHYNCVSSGGQCLYSACPIFTKIQGTCYRGKAKCC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VLYLLFSFLFIFLMPLPGVFGGIGDPVTCLKSGAICHPVFCPRRYKQIGTCGLPGTKCCKK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03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YLLFALLFLFLVPVPGHGGIINTLQKYYCRVRGGRCAVLSCLPKEEQIGKCSTRGRKCCRRK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04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QRLVLLLAVSLLLYQDLPVRSEFELDRICGYGTARCRKKCRSQEYRIGRCPNTYACCLRKWDESLLNRTK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05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LIRKTFYFLFAMFFILVQLPSGCQAGLDFSQPFPSGEFAVCESCKLGRGKCRKECLENEKPDGNCRLNFLCCRQR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06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FLFLFAVLFFLTPAKNAFFDEKCNKLKGTCKNNCGKNEELIALCQKSLKCCRTIQPCGSIID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08B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AVLLFAIFFFMSQVLPARGKFKEICERPNGSCRDFCLETEIHVGRCLNSQPCCLPLGHQPRIESTTPKKD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QLFFFILHFWVTILPARSNFEPKYRFERCEKVRGICKTFCDDVEYDYGYCIKWRSQCC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QLFFFILHFWVTILPAKKKYPEYGSLDLRRECRIGNGQCKNQCHENEIRIAYCIRPGTHCCLQQ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TTICRLKLEKMYSKTNTSSTIFEKARHGTEKISTARSEGHHITFSRWKSCTAIGGRCKNQCDDSEFRISYCARPTTHCCVTECDPTDPNNWIPKDSVGTQEWYPKDSR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LCIFLTFVFTVSCGPSVPQKKTREVAERKRECQLVRGACKPECNSWEYVYYYCNVNPCCAVWEYQKPIINKITSKLHQ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FYYLHFLCYVTFILPATCTLVNADRCTKRYGRCKRDCLESEKQIDICSLPRKICCTEKLYEEDDM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LPDHFSPLSGDIKLSVLALVVLVVLAQTAPDGWIRRCYYGTGRCRKSCKEIERKKEKCGEKHICCVPKEKDKLSHIHDQKETSELY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SVMKPCLMTIAILMILAQKTPGGLFRSHNGKSREPWNPCELYQGMCRNACREYEIQYLTCPNDQKCCLKLSVKITSSKNVKEDYDSNSNLSVTNSSSYSH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CRSQKSCWIIKGHCRKNCKPGEQVKKPCKNGDYCCIPSNTD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LLALPMLVLLPQVIPAYSGEKKCWNRSGHCRKQCKDGEAVKDTCKNLRACCIPSNEDHRRVPATSPTPLSDSTPGIIDDILTVRFTTDYFEVSSKKDMVEESEAGRGTETSLPNVHHS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YLFLAILLAIEEPVISGKRHILRCMGNSGICRASCKKNEQPYLYCRNCQSCCLQSYMRISISGKEENTDWSYEKQWPRL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LLLLTVTLLLAQVTPVMKCWGKSGRCRTTCKESEVYYILCKTEAKCCVDPKYVPVKPKLTDTNTSLESTSA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PFLVTLAVLLLFFQVTAVGSIEKCWNFRGSCRDECLKNEKVYVFCMSGKLCCLKPKDQPHLPQRTK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LLTLTVLLLLSQLTPGGTQRCWNLYGKCRYRCSKKERVYVYCINNKMCCVKPKYQPKERWWP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EFKRCWKGQGACQTYCTRQETYMHLCPDASLCCLSYALKPPP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LTFIICGLLTRVTKGSFEPQKCWKNNVGHCRRRCLDTERYILLCRNKLSCCISIISHEYTRRPAFPVIHLEDITLDYSDVDSFTGSPVSMLNDLITFDTTKFGETMTPETNTPETTMPPSEATTPETTMPPSETATSETMPPPSQTALTH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LLFTLAVFMLLAQLVSGNWYVKKCLNDVGICKKKCKPEEMHVKNGWAMCGKQRDCCVPADRRANYPVFCVQTKTTRISTVTATTATTTLMMTTASMSSMAPTPVSPT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GLFMIIAILLFQKPTVTEQLKKCWNNYVQGHCRKICRVNEVPEALCENGRYCCLNIKELEACKKITKPPRPKPATLALTLQDYVTIIENFPSLKTQS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FLVLIILLFEVLTDGARLKKCFNKVTGYCRKKCKVGERYEIGCLSGKLCCANDEEEKKHVSFKKPHQHSGEKLSVLQDYIILPTITIFT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FPIFASLMLQYQVNTEFIGLRRCLMGLGRCRDHCNVDEKEIQKCKMKKCCVGPKVVKLIKNYLQYGTPNVLNEDVQEMLKPAKNSSAVIQRKHILSVLPQIKSTSFFANTNFVIIPNATPMNSATISTMTPGQITYTATSTKSNTKESRDSATASPPPAPPPPNILPTPSLELEEAEEQ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3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HSLISVLLLFVTLIPKGKTGVIPGQKQCIALKGVCRDKLCSTLDDTIGICNEGKKCCRRWWILEPYPTPVPKGKS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3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VLFFVFGVLSLMFTVPPGRSFISNDECPSEYYHCRLKCNADEHAIRYCADFSICCKLKIIEIDGQKKW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lastRenderedPageBreak/>
        <w:t>&gt;DEFB3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LLLVLAALGFLTQVIPASAGGSKCVSNTPGYCRTCCHWGETALFMCNASRKCCISYSFLPKPDLPQLIGNHWQSRRRNTQRKDKKQQTTVT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3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PLLVVFVFLFLWDPVLAGINSLSSEMHKKCYKNGICRLECYESEMLVAYCMFQLECCVKGNPA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3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TRSVLLALVVLNLLFYVPPGRSGPNVYIQKIFASCWRLQGTCRPKCLKNEQYRILCDTIHLCC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3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NLCLSALLFFLVILLPSGKGMFGNDGVKVRTCTSQKAVCFFGCPPGYRWIAFCHNILSCCKNMTRFQPPQA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DFASCHTNGGICLPNRCPGHMIQIGICFRPRVKCCRSW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LALLFLVLSAGSGFTQGVRNHVTCRINRGFCVPIRCPGRTRQIGTCFGPRIKCCRSW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HHLLLVLLFLVLSAGSGFTQVVRNPQSCRWNMGVCIPISCPGNMRQIGTCFGPRVPCCRRW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HHLLLLLLLVVLSSGSGFTQGVRSYLSCWGNRGICLLNRCPGRMRQIGTCLAPRVKCC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HHLLLALLFLVLSAGSGISGPLSCRRNGGVCIPIRCPGPMRQIGTCFGRPVKCCRSW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EBD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HHLLLTLLFLVLSAGSGFTQGISNPLSCRLNRGICVPIRCPGNLRQIGTCFTPSVKCCRW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HHLLLVLFFLVLSAGSGFTQGIRSRRSCHRNKGVCALTRCPRNMRQIGTCFGPPVKCCRK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YLLFAVLFLFLMPVPGEGGIINTIQRYFCRVRGGRCAALTCLPRETQIGRCSVKGRKCCRT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HYFLLVMICFLFSQMEPGVGILTSLGRRTDQYKCLQHGGFCLRSSCPSNTKLQGTCKPDKPNCCK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HRLLLVFLLMVLLPVPGLLKNIGNSVSCLRNKGVCMPGKCAPKMKQIGTCGMPQVKCCK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GAL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VYLLLPFILLLAQGAAGSSQALGRKSDCFRKSGFCAFLKCPSLTLISGKCSRFYLCCKRIW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Osp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LFCRKGTCHFGGCPAHLVKVGSCFGFRACCKWPWD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CSLLLICCLLFSYTTPAVGSLKSIGYEAELDHCHTNGGYCVRAICPPSARRPGSCFPEKNPCCKYM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YLLFSFLLVLLSPLSAFTQSINNPITCLTKGGVCWGPCTGGFRQIGTCGLPRVRCCKK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HHLLLVLFFVVLSAGSGFTHGVTDSLSCRWKKGICVLTRCPGTMRQIGTCFGPPVKCCRL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YLLFAFLLVLLSPPAAFSKKINNPVSCLRKGGRCWNRCIGNTRQIGSCGVPFLKCCK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YLLFTFLLVLLSPLAAFTQIINNPITCMTNGAICWGPCPTAFRQIGNCGHFKVRCCKI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YLLFAFLLVLLCPLASDFSKTINNPVSCCMIGGICRYLCKGNILQNGNCGVTSLNCCK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HYLLFAFILVMLSPLAAFSQLINSPVTCMSYGGSCQRSCNGGFRLGGHCGHPKIRCCRR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YVLFAFLLVLLSPFAAFSQDINSKRACYREGGECLQRCIGLFHKIGTCNFRFKCCKFQIPEKKTKIL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YLLFTFLLVLLSPLAAFSQKINEPVSCIRNGGICQYRCIGLRHKIGTCGSPFKCC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CSLLLICCLLFSYTTPAANSIIGVSEMERCHKKGGYCYFYCFSSHKKIGSCFPEWPRCCKNI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CSLLLICCLLFSYTTPAVGDLKHLILKAQLTRCYKFGGFCHYNICPGNSRFMSNCHPENLRCCKNIKQ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CSLLLICCLLFSYTTPAVGDLKHLILKAQLARCYKFGGFCYNSMCPPHTKFIGNCHPDHLHCCINMKELEGS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NLPSNMALSREVFYFGFALFFIVVELPSGSWAGLEYSQSFPGGEIAVCETCRLGRGKCRRTCIESEKIAGWCKLNFFCCRER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FSLIVAGLVLLIQLYPAWGTLYRRFLCKKMNGQCEAECFTFEQKIGTCQANFLCCRKRKE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HYLLFVFLILFLVPAPGDAFLPKTLRKFFCRIRGGRCAVLNCLGKEEQIGRCSNSGRKCCRKK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ALLLLAILVATELVVSGKNPILQCMGNRGFCRSSCKKSEQAYFYCRTFQMCCLQSYVRISLTGVDDNTNWSYEKHWPRI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PVTKSYFMTVVVVLILVDETTGGLFGFRSSKRQEPWIACELYQGLCRNACQKYEIQYLSCPKTRKCCLKYPRKITS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FLFLFAVLFFWSQPRMHFFFFDEKCSRINGRCTASCLKNEELVALCWKNLKCCVTVQSCGRSKGNQSDEGSGHMGTR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PQTFFVFCFLFFVFLQLFPGTGEIAVCETCRLGRGKCRRACIESEKIVGWCKLNFFCCRER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lastRenderedPageBreak/>
        <w:t>MKFSYFLLLLLSLSNFQNNPVAMLDTIACIENKDTCRLKNCPRLHNVVGTCYEGKGKCCHK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SCFLLLILSLYFFQINQAIGPDTKKCVQRKNACHYFECPWLYYSVGTCYKGKGKCCQKR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SYFLLLILSLGSSQINPVSGDDSIQCFQKNNTCHTNQCPYFQDEIGTCYDKRGKCCQKRLLHIRVPRKKK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SCFLLMIFFLSCFQINPVAVLDTIKCLQGNNNCHIQKCPWFLLQVSTCYKGKGRCCQKRRWFARSHVYH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HLFFFILLFGATILTARSHIDIKNGIERCEKVRGMCKTVCDIDEYDYGYCIRWRNQCC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5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CFLLLTSGLLYLMVKGVGSHPGTFHVRIKCMPKMTAVFGDNCSFYSSMGDLCNNTKSVCCMVPVRMDN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07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FFFIFAALILLAQIFQARTAIHRALISKRMEGHCEAECLTFEVKTGGCRAELAPFCCKNRKK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LFLFLAILLATEVPVISVECWMDGHCRLLCKDGEDSIIRCRNRKRCCVPSRYLTIQPVTIHGILGWTTPRMSTTAPQPKRNIHN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2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LLFTLAVFMLLAQLVSGNLYVKRCLNDIGICKKTCKPEEVRSEHGWVMCGKRKACCVPADKRSAYPSFCVHSKTTKTSTVTARATATTATTATAATPLMISNGLISLMTTMAATPVSPT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phe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SFGLCRLRRGFCARGRCRFPSIPIGRCSRFVQCCRRVW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Osp-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APGNKAECEREKGYCGFLKCSFPFVVSGKCSRFFFCCKNIW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Osp-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IPRPLDPCIAQNGRCFTGICRYPYFWIGTCRNGKSCCR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Osp-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LPVNEAQCRQVGGYCGLRICNFPSRFLGLCTRNHPCCSRVW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TA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HHLLLALLFLVLSASSGFTQGVGNPVSCVRNKGICVPIRCPGNMKQIGTCVGRAVKCCRK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GAL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LYFLLAVLLTVLQSSLGFMRVPNNEAQCEQAGGICSKDHCFHLHTRAFGHCQRGVPCCRTVYD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GAL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LFFLVAVLFFLFQAAPAYSQEDADTLACRQSHGSCSFVACRAPSVDIGTCRGGKLKCCKWAPS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GAL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LYLLIPFFLLFLQGAAGTATQCRIRGGFCRVGSCRFPHIAIGKCATFISCCGRAYEVDALNSVRTSPWLLAPGNNP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GAL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LYLLFSLLFLALQASPGLSSPRRDMLFCKGGSCHFGGCPSHLIKVGSCFGFRSCCKWPWN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GAL1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NLCFVFIFISLLAHGSTHGPDSCNHDRGLSRVGNCNPGEYLAKYCFEPVILCCKPLSPTPTK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LHFLLAFLIVFLLPVPGFTAGIETSFSCSQNGGFCISPKCLPGSKQIGTCILPGSKCCRK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CBD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PLYLLLLLLCLLFSYLPPGAGFLTGIGQRSDQYICARKGGTCNFSPCPLFTRIDGTCYRGKAKCCM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THP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VYLLFPFILLLAQGAAGSSLALGKREKCLRRNGFCAFLKCPTLSVISGTCSRFQVCCKTLL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SCFLLLVLSLYLFQVNQATDQDTAKCVQKKNVCYYFECPWLSISVSTCYKGKAKCCQKRY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SCFLLLVLSLSCFQINPFAVLDTRVCIEKRNTCHILQCPLFRDVVGTCFEGIGKCCHKY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FHLLFFILLFSITILTGKRSYPEYGSLDLRKECRMSKGHCKLQCSENEIRIAFCIRPGTHCC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YLLLSTLLFLLGLLPRVRSGLGAAETHCVNLQGICRRDICKLIEDEIGACRRRWKCCRLWWVLLPIPTPVIFSDYQEPLQTKM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GSLQLILVLFVLLSDVPPVRSGVNMYIRQIYDTCWKLKGHCRNVCGKKEIFHIFCGTQFLCCIERKEMPVLFV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QSAMKLFFIFLIFVFSVSCGPSAPQMKTRDVLERTHKCFLVGGECKSECSSWEYEYVFCYTGPCCVMREYKRVEKFSNTPKYT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PVLFLLFCFLDLLKTVKAEMKDTLFCFLKKGKCRHVCMNVEKRVGPCTKLNANCCIFVRDMRAIIPEDQRTVSIKIRNKQN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4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DLHLLCLLLFLVTSLPEGYCVIGNSGVSFKPCTSEGGYCFFGCKLGWIWITYCNNIMSCCKKDTKHSLPQTKG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LLSILGVLTLLSILPLARSFLANQECFSEYRHCRMKCKANEYAIRYCADWTICCRVKKREAKKKIMW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SHSFLSALFLLVMMMPRGKAGVVPGEKQCILLKGVCKDVSCTSTDDTIGVCNDEKKCCRRWWVFDPYPTPVPKGKS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LFLLFLLLVCLAQKTSGRKRNTKFRQCEKMGGICKYQKTHGCSILPAECKSRYKHCCRL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SCFLLLVLSLSCFQINSVSGIDSVKCFQKNNTCHTIRCPYFQDEVGTCYEGRGKCCQKRLLSIRVPKKK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FLFLFAVFFFLDPAKNAFFDEKCSRINGRCTESCLKNEELIALCQKNLKCCVTVQPCGRDKGDELDEDSGYNRTR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lastRenderedPageBreak/>
        <w:t>&gt;Defb2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AKWILLIVALLVLGHVPSGSTEFKRCWNGQGACRTYCTRQEKFIHLCPDASLCCLSYSLKASPHSRAGG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7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AVLTMVLLLLLSQVIPGSPEKCWKSFGICREECLRKEKFYIFCWDGSLCCVKPKNVPQWSQSSE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PQLLLILLFVVLADSVQPKRCFSNVAGYCRKRCRLVEISEMGCLHGKYCCVNELENKRHKKDTVVEQPMEPRDKSKVQDYMVLPTITYYTIT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LLTLAALLLLSQLTPGDAQKCWNLHGKCRHRCSRKESVYVYCTNGKMCCVKPKYQPKPKPWM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5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HLLLLISGLLSVFVKGVGSHPGTVHVRFKCIPKIAAVFGDNCPFYGNVDGLCNDKKSVCCMVPVRLDNI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4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SCFLMLVLFLSCFQMNSGAGLDTMKCVRGKNNCHMHRCPWFFVLISTCYSGKGSCCQKRRWFTRSHVNN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LLLMALPLLALLPQVIPDYSAEKRCLNRLGHCKRKCKAGEMVMETCKYFQVCCVLDDNDYKQKASITRTMEKTSTIEYNL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0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TLCSLLLIGCLLFSYDTPVVGELKHLGMTAETEWCRLFEGFCHDKNCPPPTSHVGSCHPEKRSCCKD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CRKSCWVIRGHCRKHCRSGERVKKPCSNGDYCCIAKKINTVPQAPKNAFSRNFRVHSRTAPVAVLKNS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CSLLLICCLLFSYDTPVVGELKHLGLKTEFEQCQRIRGYCLNTYCRFPTSHVGSCYPEKRYCCKNI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CSLLLIGCLLFSYDTPVVGFLRRSVSGFQECHSKGGYCYRYYCPRPHRRLGSCYPYAANCCRRR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6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LFPTLAFIICGLLTQVTKAAWRRMPPKCWKDNLGRCRVRCRGDERYIYLCRNKANCCILLTLAEDQSAHPKPTSVHPENVTWKNTSISPTTRYIDDITLDKTSIGTPTNVAGIGKALNLTVITPTH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8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LLTRSSTLSGHIKLWFLTLAVLVVLAQTSPEGWFRTCFYGMGKCRHVCRANEKKKERCGENSFCCLGETKSKLSNIPTNKGRKKD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1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FSLIVAGLVLLIQLHPAKGTLYRRFLCKKMKGRCETACLSFEKKIGTCRADLTPLCCKEKKKH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FPLFASLVLQYQVESEFMVVKKCLMGFGKCKDSCLPEETQVQNCKSKKCCMGPKVTELIKSYLRHEIPHIPDDDIVEMMKMSENLTEEMQRQQALVAFSQSQVAKSLLSNINSAIIPNAFPVTKRTRRHYMGNTASTERHTKQSRDSANAAPLQPRPGP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5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AFLALLAIFQVLHAITSALNFQRPCYLRGGICLKQGTPNCEPFRGPCRAFTVCCKIRS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9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PVTKPYFVTVAVLLILVDKTTGGLFGLRSGKRREPWVSCELYQGSCRNACQKYEIQYLTCPKKRKCCLKFPMKITR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Spag1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VLLLFAVFFCLVQRNSGDIPPGIRNTVCFMQRGHCRLFMCRSGERKGDICSDPWNRCCVSSSIKN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HYLLFSFLLVLLSPLSAFSKKVYNAVSCMTNGGICWLKCSGTFREIGSCGTRQLKCCKK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CSLLLIGCLLFSYATPVAGILGPLRIQTDYHRCLREKGFCLNAVCPRSTLFVGTCFPYKFYCCKFKR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2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SLLSALMIIMFLAHLVTGNWYVRKCANKLGTCRKTCRKGEYQTDPATGKCSIGKLCCILDLKLAGQCGGADGNQAAAGTQAAGGTRAAGGTQGTGGTGATGAAATTAA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b5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LLYLLISVVLLISQVMAAPEGCKQEGQTEWKDFVRTKGAFIHFFNNDYGHHYCDSPTSVCLRRRTNCTRMPGLCPGRSFCCVRT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TBD-1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YDLSKNCRLRGGICYIGKCPRRFFRSGSCSRGNVCCLRFG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Apl_AvBD2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ILYLLFSVLFLVLQVSPGLSLPQRDMFLCRIGSCHFGRCPIHLVRVGSCFGFRSCCKSPWDV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P15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IRNSLTCRFNFGICLPKRCPGRMRQIGTCF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</w:t>
      </w:r>
      <w:proofErr w:type="spellStart"/>
      <w:r w:rsidRPr="00962F0C">
        <w:rPr>
          <w:rFonts w:ascii="Times New Roman" w:hAnsi="Times New Roman" w:cs="Times New Roman"/>
          <w:sz w:val="16"/>
          <w:szCs w:val="16"/>
        </w:rPr>
        <w:t>Crotasin</w:t>
      </w:r>
      <w:proofErr w:type="spellEnd"/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KILYLLSAFLFLAFLSESGNAQPQCRWLDGFCHSSPCPSGTTSIGQQDCLWYESCCIPRYEK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FT1P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PCFSWWPCRLRRSHFRQELMKLQPRSSLEQMIRKWLMPLHGMKVPLFRFQTQREA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&gt;Demidefensin-3</w:t>
      </w:r>
    </w:p>
    <w:p w:rsidR="00962F0C" w:rsidRPr="00962F0C" w:rsidRDefault="00962F0C" w:rsidP="00962F0C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r w:rsidRPr="00962F0C">
        <w:rPr>
          <w:rFonts w:ascii="Times New Roman" w:hAnsi="Times New Roman" w:cs="Times New Roman"/>
          <w:sz w:val="16"/>
          <w:szCs w:val="16"/>
        </w:rPr>
        <w:t>MRTLALHTAMLLLVALHAQAEARQARADEAAAQQQPGADDQGMAHSFTWPENAALPLSESERGLRCICVLGICRLL</w:t>
      </w:r>
    </w:p>
    <w:sectPr w:rsidR="00962F0C" w:rsidRPr="00962F0C" w:rsidSect="00907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7EDD" w:rsidRDefault="00F77EDD" w:rsidP="00962F0C">
      <w:r>
        <w:separator/>
      </w:r>
    </w:p>
  </w:endnote>
  <w:endnote w:type="continuationSeparator" w:id="0">
    <w:p w:rsidR="00F77EDD" w:rsidRDefault="00F77EDD" w:rsidP="00962F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7EDD" w:rsidRDefault="00F77EDD" w:rsidP="00962F0C">
      <w:r>
        <w:separator/>
      </w:r>
    </w:p>
  </w:footnote>
  <w:footnote w:type="continuationSeparator" w:id="0">
    <w:p w:rsidR="00F77EDD" w:rsidRDefault="00F77EDD" w:rsidP="00962F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2F0C"/>
    <w:rsid w:val="000926C6"/>
    <w:rsid w:val="0010460E"/>
    <w:rsid w:val="001146C0"/>
    <w:rsid w:val="001475E9"/>
    <w:rsid w:val="00190C81"/>
    <w:rsid w:val="001C6ACE"/>
    <w:rsid w:val="0022618A"/>
    <w:rsid w:val="002C3E05"/>
    <w:rsid w:val="002C74B3"/>
    <w:rsid w:val="002D6468"/>
    <w:rsid w:val="0032295B"/>
    <w:rsid w:val="003813BF"/>
    <w:rsid w:val="005D60A0"/>
    <w:rsid w:val="00634CCD"/>
    <w:rsid w:val="00677955"/>
    <w:rsid w:val="006C4C1D"/>
    <w:rsid w:val="00776B15"/>
    <w:rsid w:val="00791F98"/>
    <w:rsid w:val="007F5C9A"/>
    <w:rsid w:val="008340C4"/>
    <w:rsid w:val="0090777A"/>
    <w:rsid w:val="00947D09"/>
    <w:rsid w:val="00962F0C"/>
    <w:rsid w:val="0098661D"/>
    <w:rsid w:val="009D71B4"/>
    <w:rsid w:val="009E0571"/>
    <w:rsid w:val="009F2A5D"/>
    <w:rsid w:val="00A408FF"/>
    <w:rsid w:val="00AC45F7"/>
    <w:rsid w:val="00B05F92"/>
    <w:rsid w:val="00C01719"/>
    <w:rsid w:val="00C111A8"/>
    <w:rsid w:val="00D4414F"/>
    <w:rsid w:val="00EC2A76"/>
    <w:rsid w:val="00EC5336"/>
    <w:rsid w:val="00F32A5C"/>
    <w:rsid w:val="00F42475"/>
    <w:rsid w:val="00F77EDD"/>
    <w:rsid w:val="00F924E6"/>
    <w:rsid w:val="00FD1D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77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2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2F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2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2F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4361</Words>
  <Characters>24860</Characters>
  <Application>Microsoft Office Word</Application>
  <DocSecurity>0</DocSecurity>
  <Lines>207</Lines>
  <Paragraphs>58</Paragraphs>
  <ScaleCrop>false</ScaleCrop>
  <Company>bioinfromatics</Company>
  <LinksUpToDate>false</LinksUpToDate>
  <CharactersWithSpaces>29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uo</dc:creator>
  <cp:keywords/>
  <dc:description/>
  <cp:lastModifiedBy>yczuo</cp:lastModifiedBy>
  <cp:revision>2</cp:revision>
  <dcterms:created xsi:type="dcterms:W3CDTF">2015-11-12T01:51:00Z</dcterms:created>
  <dcterms:modified xsi:type="dcterms:W3CDTF">2015-11-12T01:57:00Z</dcterms:modified>
</cp:coreProperties>
</file>